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358" w:rsidRDefault="00ED73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>
        <w:rPr>
          <w:rFonts w:ascii="Times New Roman" w:hAnsi="Times New Roman" w:cs="Times New Roman"/>
          <w:sz w:val="20"/>
          <w:szCs w:val="20"/>
        </w:rPr>
        <w:t>The Log-rank test univariate analysis of clinical and pathological variables for progression free survival and overall survival of mRCC patients treated with sorafenib</w:t>
      </w: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000"/>
      </w:tblPr>
      <w:tblGrid>
        <w:gridCol w:w="2620"/>
        <w:gridCol w:w="397"/>
        <w:gridCol w:w="1982"/>
        <w:gridCol w:w="761"/>
        <w:gridCol w:w="1911"/>
        <w:gridCol w:w="761"/>
      </w:tblGrid>
      <w:tr w:rsidR="00ED7358"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PFS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OS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D7358"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≤60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≥61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 group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an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oking 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rinking 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53"/>
            <w:bookmarkStart w:id="1" w:name="OLE_LINK54"/>
            <w:r>
              <w:rPr>
                <w:rFonts w:ascii="Times New Roman" w:hAnsi="Times New Roman" w:cs="Times New Roman"/>
                <w:sz w:val="18"/>
                <w:szCs w:val="18"/>
              </w:rPr>
              <w:t>Primary tumor resection</w:t>
            </w:r>
          </w:p>
          <w:bookmarkEnd w:id="0"/>
          <w:bookmarkEnd w:id="1"/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us anatomical sit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Unilateral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Bilateral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classification</w:t>
            </w:r>
          </w:p>
          <w:p w:rsidR="00ED7358" w:rsidRDefault="00ED7358" w:rsidP="00ED7358">
            <w:pPr>
              <w:ind w:leftChars="100" w:left="31680" w:hangingChars="5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 cell carcinoma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clear cell carcinoma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stag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≤T2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≥T3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stage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32"/>
            <w:bookmarkStart w:id="3" w:name="OLE_LINK33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bookmarkEnd w:id="2"/>
          <w:bookmarkEnd w:id="3"/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rmann grade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≤2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≥3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ous invasion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 node metastasi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 w:rsidP="00ED7358">
            <w:pPr>
              <w:ind w:left="31680" w:hanging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organ metastases  </w:t>
            </w:r>
          </w:p>
          <w:p w:rsidR="00ED7358" w:rsidRDefault="00ED7358" w:rsidP="00ED7358">
            <w:pPr>
              <w:ind w:leftChars="86" w:left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≥2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metastas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e metastasi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renal violation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ED7358" w:rsidRDefault="00ED7358" w:rsidP="00ED7358">
            <w:pPr>
              <w:ind w:firstLineChars="100" w:firstLine="316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from diagnosis to treatment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  <w:p w:rsidR="00ED7358" w:rsidRDefault="00ED73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≥6 month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9.187-20.81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(10.011-17.98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(12.384-23.61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(8.912-17.088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1.542-18.45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—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(3.665-30.33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2.015-17.98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(0.000-55.76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1.830-18.16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109-19.89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(8.002-17.99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(0.000-79.90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787-19.21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3.024-24.97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9.812-20.18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9.639-10.36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(0.000-15.60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(10.548-17.45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(—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661-19.33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(4.280-15.72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(13.657-24.34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(5.991-14.00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(—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1.538-18.46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(13.169-20.83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(4.515-13.48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8.378-21.62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640-19.36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(4.765-17.25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9.953-20.04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(12.725-29.27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(8.462-13.53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(9.186-16.81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(11.548-24.45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(2.000-24.00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1.516-18.48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5.952-25.04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165-19.83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(4.080-13.92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10.915-19.08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(9.904-30.09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(6.579-11.421)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(9.510-20.49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(6.625-13.3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3.643-32.35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(25.388-36.61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5.167-32.88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2.990-33.01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5.224-30.77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( — 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19.101-38.89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6.285-31.71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(15.812-46.18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6.462-31.53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24.244-35.75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4.063-31.93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(22.118-47.88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4.398-31.60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19.412-36.58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5.963-32.03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27.313-32.68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(4.160-19.84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4.921-31.07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( — 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5.359-32.64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(12.501-41.49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(26.694-35.30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(23.373-28.62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0( — 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4.921-31.07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(27.318-36.68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(19.220-28.78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(22.345-31.655)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5.515-32.48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3.202-32.79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26.222-33.77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(30.813-43.18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(15.806-26.19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(22.976-29.02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(26.537-35.46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(11.000-33.00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26.799-33.20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(14.368-31.63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27.211-32.78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(15.684-32.31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(26.362-31.63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(30.687-43.31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(20.548-25.452)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(24.307-31.69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0(20.746-69.25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D7358" w:rsidRDefault="00ED73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OG = Eastern Cooperative Oncology Group, OS = overall survival, PFS = progression free survival.</w:t>
      </w:r>
    </w:p>
    <w:p w:rsidR="00ED7358" w:rsidRDefault="00ED73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14 patients have been censored.</w:t>
      </w:r>
    </w:p>
    <w:p w:rsidR="00ED7358" w:rsidRDefault="00ED7358">
      <w:pPr>
        <w:rPr>
          <w:rFonts w:ascii="Times New Roman" w:hAnsi="Times New Roman" w:cs="Times New Roman"/>
        </w:rPr>
      </w:pPr>
    </w:p>
    <w:p w:rsidR="00ED7358" w:rsidRDefault="00ED7358">
      <w:pPr>
        <w:rPr>
          <w:rFonts w:ascii="Times New Roman" w:hAnsi="Times New Roman" w:cs="Times New Roman"/>
        </w:rPr>
      </w:pPr>
    </w:p>
    <w:p w:rsidR="00ED7358" w:rsidRDefault="00ED73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. </w:t>
      </w:r>
      <w:r>
        <w:rPr>
          <w:rFonts w:ascii="Times New Roman" w:hAnsi="Times New Roman" w:cs="Times New Roman"/>
          <w:sz w:val="18"/>
          <w:szCs w:val="18"/>
        </w:rPr>
        <w:t>The Cox proportional hazards multivariate analysis of all</w:t>
      </w:r>
      <w:r>
        <w:rPr>
          <w:rFonts w:ascii="Times New Roman" w:hAnsi="Times New Roman" w:cs="Times New Roman"/>
          <w:sz w:val="20"/>
          <w:szCs w:val="20"/>
        </w:rPr>
        <w:t xml:space="preserve"> positive</w:t>
      </w:r>
      <w:r>
        <w:rPr>
          <w:rFonts w:ascii="Times New Roman" w:hAnsi="Times New Roman" w:cs="Times New Roman"/>
          <w:sz w:val="18"/>
          <w:szCs w:val="18"/>
        </w:rPr>
        <w:t xml:space="preserve"> variables for </w:t>
      </w:r>
      <w:bookmarkStart w:id="4" w:name="OLE_LINK12"/>
      <w:bookmarkStart w:id="5" w:name="OLE_LINK13"/>
      <w:r>
        <w:rPr>
          <w:rFonts w:ascii="Times New Roman" w:hAnsi="Times New Roman" w:cs="Times New Roman"/>
          <w:sz w:val="18"/>
          <w:szCs w:val="18"/>
        </w:rPr>
        <w:t>progression free survival</w:t>
      </w:r>
      <w:bookmarkEnd w:id="4"/>
      <w:bookmarkEnd w:id="5"/>
      <w:r>
        <w:rPr>
          <w:rFonts w:ascii="Times New Roman" w:hAnsi="Times New Roman" w:cs="Times New Roman"/>
          <w:sz w:val="18"/>
          <w:szCs w:val="18"/>
        </w:rPr>
        <w:t xml:space="preserve"> and overall survival of mRCC patients treated with sorafenib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000"/>
      </w:tblPr>
      <w:tblGrid>
        <w:gridCol w:w="2146"/>
        <w:gridCol w:w="1505"/>
        <w:gridCol w:w="1733"/>
        <w:gridCol w:w="746"/>
        <w:gridCol w:w="1695"/>
        <w:gridCol w:w="697"/>
      </w:tblGrid>
      <w:tr w:rsidR="00ED735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PF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 w:rsidP="00ED7358">
            <w:pPr>
              <w:ind w:firstLineChars="50" w:firstLine="316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O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D7358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tumor resection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stage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rmann grade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 node metastasis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organ metastases 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metastases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me from diagnosis to treatment 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d-foot syndrome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usea &amp; vomiting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  <w:p w:rsidR="00ED7358" w:rsidRDefault="00ED7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 transamina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0"/>
            <w:bookmarkStart w:id="7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T3/≤T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3/≤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/≤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/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 months/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  <w:bookmarkEnd w:id="6"/>
            <w:bookmarkEnd w:id="7"/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0(0.053-0.60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5(0.336-1.16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9(1.625-8.46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"/>
            <w:bookmarkStart w:id="9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bookmarkEnd w:id="8"/>
          <w:bookmarkEnd w:id="9"/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3(0.971-3.38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3(0.679-3.02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3(2.304-13.19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0(0.238-1.00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(0.196-0.783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(0.216-1.08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(0.148-0.63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0(0.496-1.59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8(0.378-1.60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6(0.407-1.63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oftHyphen/>
            </w:r>
            <w:r>
              <w:rPr>
                <w:rFonts w:ascii="Times New Roman" w:hAnsi="Times New Roman" w:cs="Times New Roman"/>
                <w:sz w:val="18"/>
                <w:szCs w:val="18"/>
              </w:rPr>
              <w:softHyphen/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5(0.927-4.209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3(0.093-1.121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6(1.229-5.53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(0.030-0.357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74(1.410-6.70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7(1.075-5.12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1(1.202-4.44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7(1.359-6.65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2(0.808-4.480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(0.244-1.158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(0.171-0.60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2(0.319-1.545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73(0.253-0.886</w:t>
            </w:r>
            <w:r>
              <w:rPr>
                <w:rFonts w:ascii="Times New Roman" w:hAnsi="Times New Roman" w:cs="SimSun" w:hint="eastAsia"/>
                <w:sz w:val="18"/>
                <w:szCs w:val="18"/>
              </w:rPr>
              <w:t>）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8(0.307-1.01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6(0.534-1.896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8(0.463-1.552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2(0.729-3.094)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  <w:p w:rsidR="00ED7358" w:rsidRDefault="00ED7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:rsidR="00ED7358" w:rsidRDefault="00ED73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 = confidence interval, OR = odds ratio, OS = overall survival, PFS = progression free survival.</w:t>
      </w:r>
    </w:p>
    <w:p w:rsidR="00ED7358" w:rsidRDefault="00ED7358">
      <w:pPr>
        <w:rPr>
          <w:rFonts w:ascii="Times New Roman" w:hAnsi="Times New Roman" w:cs="Times New Roman"/>
          <w:sz w:val="20"/>
          <w:szCs w:val="20"/>
        </w:rPr>
      </w:pPr>
    </w:p>
    <w:p w:rsidR="00ED7358" w:rsidRDefault="00ED7358">
      <w:pPr>
        <w:rPr>
          <w:rFonts w:ascii="Times New Roman" w:hAnsi="Times New Roman" w:cs="Times New Roman"/>
        </w:rPr>
      </w:pPr>
    </w:p>
    <w:p w:rsidR="00ED7358" w:rsidRDefault="00ED7358">
      <w:pPr>
        <w:rPr>
          <w:rFonts w:ascii="Times New Roman" w:hAnsi="Times New Roman" w:cs="Times New Roman"/>
        </w:rPr>
      </w:pPr>
    </w:p>
    <w:p w:rsidR="00ED7358" w:rsidRDefault="00ED7358">
      <w:pPr>
        <w:rPr>
          <w:rFonts w:ascii="Times New Roman" w:hAnsi="Times New Roman" w:cs="Times New Roman"/>
        </w:rPr>
      </w:pPr>
    </w:p>
    <w:sectPr w:rsidR="00ED7358" w:rsidSect="00ED735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358" w:rsidRDefault="00ED73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ED7358" w:rsidRDefault="00ED73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358" w:rsidRDefault="00ED73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ED7358" w:rsidRDefault="00ED73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7358"/>
    <w:rsid w:val="00ED7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2</Pages>
  <Words>724</Words>
  <Characters>4127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TEESLWW</cp:lastModifiedBy>
  <cp:revision>10</cp:revision>
  <dcterms:created xsi:type="dcterms:W3CDTF">2015-08-04T09:48:00Z</dcterms:created>
  <dcterms:modified xsi:type="dcterms:W3CDTF">2015-11-16T22:15:00Z</dcterms:modified>
</cp:coreProperties>
</file>